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25D7C" w14:textId="77777777" w:rsidR="00A76624" w:rsidRPr="005F5AC0" w:rsidRDefault="00A76624" w:rsidP="00A7662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46676915"/>
      <w:bookmarkEnd w:id="0"/>
      <w:r w:rsidRPr="005F5AC0">
        <w:rPr>
          <w:rFonts w:asciiTheme="majorBidi" w:hAnsiTheme="majorBidi" w:cstheme="majorBidi"/>
          <w:b/>
          <w:bCs/>
          <w:sz w:val="24"/>
          <w:szCs w:val="24"/>
        </w:rPr>
        <w:t>Supplementary file description:</w:t>
      </w:r>
    </w:p>
    <w:p w14:paraId="77691F28" w14:textId="1E048150" w:rsidR="00A76624" w:rsidRPr="005F5AC0" w:rsidRDefault="00A76624" w:rsidP="00A7662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Search strategy used in this study is shown in supplementary table 1 which describes the key terms used to search in each database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5F5AC0">
        <w:rPr>
          <w:rFonts w:asciiTheme="majorBidi" w:hAnsiTheme="majorBidi" w:cstheme="majorBidi"/>
          <w:sz w:val="24"/>
          <w:szCs w:val="24"/>
        </w:rPr>
        <w:t>Meta-regression is applied to find the potential source of heterogeneity</w:t>
      </w:r>
      <w:r w:rsidR="00D271AC" w:rsidRPr="005F5AC0">
        <w:rPr>
          <w:rFonts w:asciiTheme="majorBidi" w:hAnsiTheme="majorBidi" w:cstheme="majorBidi"/>
          <w:sz w:val="24"/>
          <w:szCs w:val="24"/>
        </w:rPr>
        <w:t xml:space="preserve"> based on the age of the participants</w:t>
      </w:r>
      <w:r w:rsidRPr="005F5AC0">
        <w:rPr>
          <w:rFonts w:asciiTheme="majorBidi" w:hAnsiTheme="majorBidi" w:cstheme="majorBidi"/>
          <w:sz w:val="24"/>
          <w:szCs w:val="24"/>
        </w:rPr>
        <w:t xml:space="preserve"> (Supplementary Fig </w:t>
      </w:r>
      <w:r w:rsidR="00D271AC" w:rsidRPr="005F5AC0">
        <w:rPr>
          <w:rFonts w:asciiTheme="majorBidi" w:hAnsiTheme="majorBidi" w:cstheme="majorBidi"/>
          <w:sz w:val="24"/>
          <w:szCs w:val="24"/>
        </w:rPr>
        <w:t>1</w:t>
      </w:r>
      <w:r w:rsidRPr="005F5AC0">
        <w:rPr>
          <w:rFonts w:asciiTheme="majorBidi" w:hAnsiTheme="majorBidi" w:cstheme="majorBidi"/>
          <w:sz w:val="24"/>
          <w:szCs w:val="24"/>
        </w:rPr>
        <w:t>).</w:t>
      </w:r>
      <w:r w:rsidR="00D271AC" w:rsidRPr="005F5AC0">
        <w:rPr>
          <w:rFonts w:asciiTheme="majorBidi" w:hAnsiTheme="majorBidi" w:cstheme="majorBidi"/>
          <w:sz w:val="24"/>
          <w:szCs w:val="24"/>
        </w:rPr>
        <w:t xml:space="preserve"> Meta-regression is applied to find the potential source of heterogeneity based on the body mass index of the participants (Supplementary Fig 2). </w:t>
      </w:r>
      <w:r w:rsidRPr="005F5AC0">
        <w:rPr>
          <w:rFonts w:asciiTheme="majorBidi" w:hAnsiTheme="majorBidi" w:cstheme="majorBidi"/>
          <w:sz w:val="24"/>
          <w:szCs w:val="24"/>
        </w:rPr>
        <w:t>Funnel plot is used to assess the potential role of publication bias based on visual or analytical detection of asymmetry (Supplementary Fig 3).</w:t>
      </w:r>
    </w:p>
    <w:p w14:paraId="16DD3BD1" w14:textId="28528F53" w:rsidR="00A76624" w:rsidRPr="005F5AC0" w:rsidRDefault="00A76624" w:rsidP="00A7662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table 1.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5F5AC0">
        <w:rPr>
          <w:rFonts w:asciiTheme="majorBidi" w:hAnsiTheme="majorBidi" w:cstheme="majorBidi"/>
          <w:sz w:val="24"/>
          <w:szCs w:val="24"/>
        </w:rPr>
        <w:t>The structure of key terms used to search international databases (Search date: 0</w:t>
      </w:r>
      <w:r w:rsidR="00D271AC" w:rsidRPr="005F5AC0">
        <w:rPr>
          <w:rFonts w:asciiTheme="majorBidi" w:hAnsiTheme="majorBidi" w:cstheme="majorBidi"/>
          <w:sz w:val="24"/>
          <w:szCs w:val="24"/>
        </w:rPr>
        <w:t>9</w:t>
      </w:r>
      <w:r w:rsidRPr="005F5AC0">
        <w:rPr>
          <w:rFonts w:asciiTheme="majorBidi" w:hAnsiTheme="majorBidi" w:cstheme="majorBidi"/>
          <w:sz w:val="24"/>
          <w:szCs w:val="24"/>
        </w:rPr>
        <w:t>/2</w:t>
      </w:r>
      <w:r w:rsidR="00D271AC" w:rsidRPr="005F5AC0">
        <w:rPr>
          <w:rFonts w:asciiTheme="majorBidi" w:hAnsiTheme="majorBidi" w:cstheme="majorBidi"/>
          <w:sz w:val="24"/>
          <w:szCs w:val="24"/>
        </w:rPr>
        <w:t>5</w:t>
      </w:r>
      <w:r w:rsidRPr="005F5AC0">
        <w:rPr>
          <w:rFonts w:asciiTheme="majorBidi" w:hAnsiTheme="majorBidi" w:cstheme="majorBidi"/>
          <w:sz w:val="24"/>
          <w:szCs w:val="24"/>
        </w:rPr>
        <w:t>/2023)</w:t>
      </w:r>
    </w:p>
    <w:p w14:paraId="676724D0" w14:textId="54360972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  <w:lang w:bidi="fa-IR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D271AC" w:rsidRPr="005F5AC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>Meta-regression plots of the association between plant-based diet indices and metabolic syndrome based on the age of participants.</w:t>
      </w:r>
    </w:p>
    <w:p w14:paraId="27B1218E" w14:textId="0BACB32A" w:rsidR="00AE7D53" w:rsidRPr="005F5AC0" w:rsidRDefault="00AE7D53" w:rsidP="00A76624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 plant-based diet index and metabolic syndrome</w:t>
      </w:r>
    </w:p>
    <w:p w14:paraId="7AFC4049" w14:textId="3CC33410" w:rsidR="00A76624" w:rsidRPr="005F5AC0" w:rsidRDefault="00A76624" w:rsidP="00A76624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Healthy plant-based diet index and metabolic syndrome</w:t>
      </w:r>
    </w:p>
    <w:p w14:paraId="3A3B32F8" w14:textId="372863CA" w:rsidR="00A76624" w:rsidRPr="005F5AC0" w:rsidRDefault="00A76624" w:rsidP="00A76624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Unhealthy plant-based diet index and metabolic syndrome</w:t>
      </w:r>
    </w:p>
    <w:p w14:paraId="40BDDDB9" w14:textId="16C5C92B" w:rsidR="00AE7D53" w:rsidRPr="005F5AC0" w:rsidRDefault="00AE7D53" w:rsidP="00AE7D53">
      <w:pPr>
        <w:rPr>
          <w:rFonts w:asciiTheme="majorBidi" w:hAnsiTheme="majorBidi" w:cstheme="majorBidi"/>
          <w:sz w:val="24"/>
          <w:szCs w:val="24"/>
          <w:lang w:bidi="fa-IR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2. 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>Meta-regression plots of the association between plant-based diet indices and metabolic syndrome based on the BMI of participants.</w:t>
      </w:r>
    </w:p>
    <w:p w14:paraId="08A30B11" w14:textId="05CC10E1" w:rsidR="00AE7D53" w:rsidRPr="005F5AC0" w:rsidRDefault="00AE7D53" w:rsidP="00AE7D53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 plant-based diet index and metabolic syndrome</w:t>
      </w:r>
    </w:p>
    <w:p w14:paraId="4EEFE065" w14:textId="1E4999EE" w:rsidR="00AE7D53" w:rsidRPr="005F5AC0" w:rsidRDefault="00AE7D53" w:rsidP="00AE7D53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Healthy plant-based diet index and metabolic syndrome</w:t>
      </w:r>
    </w:p>
    <w:p w14:paraId="2389018B" w14:textId="7B58B74E" w:rsidR="00AE7D53" w:rsidRPr="005F5AC0" w:rsidRDefault="00AE7D53" w:rsidP="00AE7D53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Unhealthy plant-based diet index and metabolic syndrome</w:t>
      </w:r>
    </w:p>
    <w:p w14:paraId="0C1F3714" w14:textId="77777777" w:rsidR="00A76624" w:rsidRPr="005F5AC0" w:rsidRDefault="00A76624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3. </w:t>
      </w:r>
      <w:r w:rsidRPr="005F5AC0">
        <w:rPr>
          <w:rFonts w:asciiTheme="majorBidi" w:hAnsiTheme="majorBidi" w:cstheme="majorBidi"/>
          <w:sz w:val="24"/>
          <w:szCs w:val="24"/>
        </w:rPr>
        <w:t>Funnel plot to assess publication bias</w:t>
      </w: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490ABB8" w14:textId="77777777" w:rsidR="00A76624" w:rsidRPr="005F5AC0" w:rsidRDefault="00A76624" w:rsidP="00A76624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 plant-based diet index and metabolic syndrome</w:t>
      </w:r>
    </w:p>
    <w:p w14:paraId="5D188730" w14:textId="04D0D3AA" w:rsidR="00A76624" w:rsidRPr="005F5AC0" w:rsidRDefault="00A76624" w:rsidP="00A76624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Healthy plant-based diet index and metabolic syndrome</w:t>
      </w:r>
    </w:p>
    <w:p w14:paraId="5A54CEC4" w14:textId="335ADD90" w:rsidR="00AE7D53" w:rsidRPr="005F5AC0" w:rsidRDefault="00AE7D53" w:rsidP="00AE7D5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Unhealthy plant-based diet index and metabolic syndrome</w:t>
      </w:r>
    </w:p>
    <w:p w14:paraId="6F2C3B47" w14:textId="375D2F85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44CB90B6" w14:textId="507B7136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2AB30188" w14:textId="304E7AE0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4DCCAD41" w14:textId="401F7433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431C40FD" w14:textId="106EC9AD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053BBEA7" w14:textId="77777777" w:rsidR="00145747" w:rsidRPr="005F5AC0" w:rsidRDefault="00145747" w:rsidP="00A76624">
      <w:pPr>
        <w:rPr>
          <w:rFonts w:asciiTheme="majorBidi" w:hAnsiTheme="majorBidi" w:cstheme="majorBidi"/>
          <w:sz w:val="24"/>
          <w:szCs w:val="24"/>
        </w:rPr>
      </w:pPr>
    </w:p>
    <w:p w14:paraId="51FFB637" w14:textId="59FE2FE6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0BAB32C3" w14:textId="77777777" w:rsidR="00145747" w:rsidRPr="005F5AC0" w:rsidRDefault="00145747" w:rsidP="00A76624">
      <w:pPr>
        <w:rPr>
          <w:rFonts w:asciiTheme="majorBidi" w:hAnsiTheme="majorBidi" w:cstheme="majorBidi"/>
          <w:sz w:val="24"/>
          <w:szCs w:val="24"/>
        </w:rPr>
        <w:sectPr w:rsidR="00145747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04CAD86" w14:textId="2DE1951C" w:rsidR="00A76624" w:rsidRPr="005F5AC0" w:rsidRDefault="00A76624" w:rsidP="00A76624">
      <w:pPr>
        <w:spacing w:after="0" w:line="240" w:lineRule="auto"/>
        <w:ind w:right="-1080" w:hanging="900"/>
        <w:rPr>
          <w:rFonts w:asciiTheme="majorBidi" w:hAnsiTheme="majorBidi" w:cstheme="majorBidi"/>
          <w:sz w:val="24"/>
          <w:szCs w:val="24"/>
        </w:rPr>
      </w:pPr>
      <w:bookmarkStart w:id="1" w:name="_Hlk152315693"/>
      <w:r w:rsidRPr="005F5AC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.</w:t>
      </w:r>
      <w:r w:rsidRPr="005F5AC0">
        <w:rPr>
          <w:rFonts w:asciiTheme="majorBidi" w:hAnsiTheme="majorBidi" w:cstheme="majorBidi"/>
          <w:sz w:val="24"/>
          <w:szCs w:val="24"/>
        </w:rPr>
        <w:t xml:space="preserve"> The structure of key terms used to search international databases (Search date: </w:t>
      </w:r>
      <w:r w:rsidR="00611EF4" w:rsidRPr="005F5AC0">
        <w:rPr>
          <w:rFonts w:asciiTheme="majorBidi" w:hAnsiTheme="majorBidi" w:cstheme="majorBidi"/>
          <w:sz w:val="24"/>
          <w:szCs w:val="24"/>
        </w:rPr>
        <w:t>11</w:t>
      </w:r>
      <w:r w:rsidRPr="005F5AC0">
        <w:rPr>
          <w:rFonts w:asciiTheme="majorBidi" w:hAnsiTheme="majorBidi" w:cstheme="majorBidi"/>
          <w:sz w:val="24"/>
          <w:szCs w:val="24"/>
        </w:rPr>
        <w:t>/</w:t>
      </w:r>
      <w:r w:rsidR="00611EF4" w:rsidRPr="005F5AC0">
        <w:rPr>
          <w:rFonts w:asciiTheme="majorBidi" w:hAnsiTheme="majorBidi" w:cstheme="majorBidi"/>
          <w:sz w:val="24"/>
          <w:szCs w:val="24"/>
        </w:rPr>
        <w:t>30</w:t>
      </w:r>
      <w:r w:rsidRPr="005F5AC0">
        <w:rPr>
          <w:rFonts w:asciiTheme="majorBidi" w:hAnsiTheme="majorBidi" w:cstheme="majorBidi"/>
          <w:sz w:val="24"/>
          <w:szCs w:val="24"/>
        </w:rPr>
        <w:t>/2023)</w:t>
      </w:r>
    </w:p>
    <w:tbl>
      <w:tblPr>
        <w:tblStyle w:val="TableGrid"/>
        <w:tblW w:w="11700" w:type="dxa"/>
        <w:tblInd w:w="-1085" w:type="dxa"/>
        <w:tblLook w:val="04A0" w:firstRow="1" w:lastRow="0" w:firstColumn="1" w:lastColumn="0" w:noHBand="0" w:noVBand="1"/>
      </w:tblPr>
      <w:tblGrid>
        <w:gridCol w:w="3960"/>
        <w:gridCol w:w="4320"/>
        <w:gridCol w:w="3420"/>
      </w:tblGrid>
      <w:tr w:rsidR="00A76624" w:rsidRPr="005F5AC0" w14:paraId="7EAA9859" w14:textId="77777777" w:rsidTr="00953476">
        <w:tc>
          <w:tcPr>
            <w:tcW w:w="3960" w:type="dxa"/>
          </w:tcPr>
          <w:p w14:paraId="78A9CD36" w14:textId="77777777" w:rsidR="00A76624" w:rsidRPr="005F5AC0" w:rsidRDefault="00A76624" w:rsidP="00953476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F5AC0">
              <w:rPr>
                <w:rFonts w:asciiTheme="majorBidi" w:hAnsiTheme="majorBidi" w:cstheme="majorBidi"/>
                <w:sz w:val="28"/>
                <w:szCs w:val="28"/>
              </w:rPr>
              <w:t>PubMed</w:t>
            </w:r>
          </w:p>
        </w:tc>
        <w:tc>
          <w:tcPr>
            <w:tcW w:w="4320" w:type="dxa"/>
          </w:tcPr>
          <w:p w14:paraId="25328129" w14:textId="77777777" w:rsidR="00A76624" w:rsidRPr="005F5AC0" w:rsidRDefault="00A76624" w:rsidP="00953476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F5AC0">
              <w:rPr>
                <w:rFonts w:asciiTheme="majorBidi" w:hAnsiTheme="majorBidi" w:cstheme="majorBidi"/>
                <w:sz w:val="28"/>
                <w:szCs w:val="28"/>
              </w:rPr>
              <w:t>Scopus</w:t>
            </w:r>
          </w:p>
        </w:tc>
        <w:tc>
          <w:tcPr>
            <w:tcW w:w="3420" w:type="dxa"/>
          </w:tcPr>
          <w:p w14:paraId="1D91D524" w14:textId="77777777" w:rsidR="00A76624" w:rsidRPr="005F5AC0" w:rsidRDefault="00A76624" w:rsidP="00953476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F5AC0">
              <w:rPr>
                <w:rFonts w:asciiTheme="majorBidi" w:hAnsiTheme="majorBidi" w:cstheme="majorBidi"/>
                <w:sz w:val="28"/>
                <w:szCs w:val="28"/>
              </w:rPr>
              <w:t>Web of Science</w:t>
            </w:r>
          </w:p>
        </w:tc>
      </w:tr>
      <w:tr w:rsidR="00A76624" w:rsidRPr="005F5AC0" w14:paraId="7BACBC0B" w14:textId="77777777" w:rsidTr="00953476">
        <w:tc>
          <w:tcPr>
            <w:tcW w:w="3960" w:type="dxa"/>
          </w:tcPr>
          <w:p w14:paraId="71A3791A" w14:textId="32047C85" w:rsidR="00A76624" w:rsidRPr="005F5AC0" w:rsidRDefault="00C0385E" w:rsidP="00953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C0">
              <w:rPr>
                <w:rFonts w:asciiTheme="majorBidi" w:hAnsiTheme="majorBidi" w:cstheme="majorBidi"/>
                <w:sz w:val="24"/>
                <w:szCs w:val="24"/>
              </w:rPr>
              <w:t>(“plant based diet</w:t>
            </w:r>
            <w:proofErr w:type="gram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*”[</w:t>
            </w:r>
            <w:proofErr w:type="spellStart"/>
            <w:proofErr w:type="gram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plant-based diet*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) AND (“metabolic syndrome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 xml:space="preserve"> Terms] OR “metabolic syndrome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Mets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metabolic X syndrome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metabolic cardiovascular syndrome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reaven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 xml:space="preserve"> syndrome X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 OR “cardiometabolic syndrome”[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]) AND (2016/01/01:2023/11/30[Date - Publication])</w:t>
            </w:r>
          </w:p>
        </w:tc>
        <w:tc>
          <w:tcPr>
            <w:tcW w:w="4320" w:type="dxa"/>
          </w:tcPr>
          <w:p w14:paraId="2769D481" w14:textId="61E3DC43" w:rsidR="00A76624" w:rsidRPr="005F5AC0" w:rsidRDefault="00C0385E" w:rsidP="00953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C0">
              <w:rPr>
                <w:rFonts w:asciiTheme="majorBidi" w:hAnsiTheme="majorBidi" w:cstheme="majorBidi"/>
                <w:sz w:val="24"/>
                <w:szCs w:val="24"/>
              </w:rPr>
              <w:t>TITLE-ABS-KEY(“plant based diet*” OR “plant-based diet*”) AND TITLE-ABS-KEY(“metabolic syndrome” OR “Mets” OR “metabolic X syndrome” OR “metabolic cardiovascular syndrome” OR “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reaven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 xml:space="preserve"> syndrome X” OR “cardiometabolic syndrome”) AND ( ( PUBYEAR  &gt;  2015  AND  PUBYEAR  &lt;  2023 )  OR  PUBDATETXT ( "January 2023" )  OR  PUBDATETXT ( "February 2023" )  OR  PUBDATETXT ( "March 2023" )  OR  PUBDATETXT ( "April 2023" )  OR  PUBDATETXT ( "May 2023" )  OR PUBDATETXT ( "June 2023" ) OR PUBDATETXT ( "July 2023" ) OR PUBDATETXT ( “August 2023" ) OR PUBDATETXT ( "September 2023" ) OR PUBDATETXT ( "October 2023" ) OR PUBDATETXT ( "November 2023" ))</w:t>
            </w:r>
          </w:p>
        </w:tc>
        <w:tc>
          <w:tcPr>
            <w:tcW w:w="3420" w:type="dxa"/>
          </w:tcPr>
          <w:p w14:paraId="220A2EA9" w14:textId="300D9EB3" w:rsidR="00A76624" w:rsidRPr="005F5AC0" w:rsidRDefault="00C0385E" w:rsidP="00953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5AC0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proofErr w:type="gram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>“plant based diet*” OR “plant-based diet*”) AND TS=(“metabolic syndrome” OR “Mets” OR “metabolic X syndrome” OR “metabolic cardiovascular syndrome” OR “</w:t>
            </w:r>
            <w:proofErr w:type="spellStart"/>
            <w:r w:rsidRPr="005F5AC0">
              <w:rPr>
                <w:rFonts w:asciiTheme="majorBidi" w:hAnsiTheme="majorBidi" w:cstheme="majorBidi"/>
                <w:sz w:val="24"/>
                <w:szCs w:val="24"/>
              </w:rPr>
              <w:t>reaven</w:t>
            </w:r>
            <w:proofErr w:type="spellEnd"/>
            <w:r w:rsidRPr="005F5AC0">
              <w:rPr>
                <w:rFonts w:asciiTheme="majorBidi" w:hAnsiTheme="majorBidi" w:cstheme="majorBidi"/>
                <w:sz w:val="24"/>
                <w:szCs w:val="24"/>
              </w:rPr>
              <w:t xml:space="preserve"> syndrome X” OR “cardiometabolic syndrome”) AND PY=(2016-2023)</w:t>
            </w:r>
          </w:p>
        </w:tc>
      </w:tr>
      <w:bookmarkEnd w:id="1"/>
    </w:tbl>
    <w:p w14:paraId="2CB6EA1C" w14:textId="77777777" w:rsidR="00A76624" w:rsidRPr="005F5AC0" w:rsidRDefault="00A76624" w:rsidP="00A76624"/>
    <w:p w14:paraId="003FEE3F" w14:textId="77777777" w:rsidR="00A76624" w:rsidRPr="005F5AC0" w:rsidRDefault="00A76624" w:rsidP="00A76624"/>
    <w:p w14:paraId="2FA39199" w14:textId="77777777" w:rsidR="00A76624" w:rsidRPr="005F5AC0" w:rsidRDefault="00A76624" w:rsidP="00A76624"/>
    <w:p w14:paraId="31156297" w14:textId="77777777" w:rsidR="00A76624" w:rsidRPr="005F5AC0" w:rsidRDefault="00A76624" w:rsidP="00A76624"/>
    <w:p w14:paraId="1C741213" w14:textId="77777777" w:rsidR="00A76624" w:rsidRPr="005F5AC0" w:rsidRDefault="00A76624" w:rsidP="00A76624"/>
    <w:p w14:paraId="2BE626DD" w14:textId="77777777" w:rsidR="00A76624" w:rsidRPr="005F5AC0" w:rsidRDefault="00A76624" w:rsidP="00A76624"/>
    <w:p w14:paraId="376DBC76" w14:textId="77777777" w:rsidR="00A76624" w:rsidRPr="005F5AC0" w:rsidRDefault="00A76624" w:rsidP="00A76624"/>
    <w:p w14:paraId="07E3BBFC" w14:textId="77777777" w:rsidR="00A76624" w:rsidRPr="005F5AC0" w:rsidRDefault="00A76624" w:rsidP="00A76624"/>
    <w:p w14:paraId="46AF601A" w14:textId="77777777" w:rsidR="00A76624" w:rsidRPr="005F5AC0" w:rsidRDefault="00A76624" w:rsidP="00A76624"/>
    <w:p w14:paraId="5106B011" w14:textId="77777777" w:rsidR="00A76624" w:rsidRPr="005F5AC0" w:rsidRDefault="00A76624" w:rsidP="00A76624"/>
    <w:p w14:paraId="089D683A" w14:textId="77777777" w:rsidR="00A76624" w:rsidRPr="005F5AC0" w:rsidRDefault="00A76624" w:rsidP="00A76624"/>
    <w:p w14:paraId="19B429B4" w14:textId="77777777" w:rsidR="00A76624" w:rsidRPr="005F5AC0" w:rsidRDefault="00A76624" w:rsidP="00A76624"/>
    <w:p w14:paraId="2FB08D72" w14:textId="77777777" w:rsidR="00A76624" w:rsidRPr="005F5AC0" w:rsidRDefault="00A76624" w:rsidP="00A76624"/>
    <w:p w14:paraId="232F2AF4" w14:textId="77777777" w:rsidR="00A76624" w:rsidRPr="005F5AC0" w:rsidRDefault="00A76624" w:rsidP="00A76624">
      <w:pPr>
        <w:sectPr w:rsidR="00A7662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76BC863" w14:textId="56545DA8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  <w:lang w:bidi="fa-IR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2B6604" w:rsidRPr="005F5AC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>Meta-regression plots of the association between plant-based diet indices and metabolic syndrome based on the age of participants.</w:t>
      </w:r>
    </w:p>
    <w:p w14:paraId="3CF36165" w14:textId="106B761A" w:rsidR="00A76624" w:rsidRPr="005F5AC0" w:rsidRDefault="002B6604" w:rsidP="00A76624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</w:t>
      </w:r>
      <w:r w:rsidR="00A76624" w:rsidRPr="005F5AC0">
        <w:rPr>
          <w:rFonts w:asciiTheme="majorBidi" w:hAnsiTheme="majorBidi" w:cstheme="majorBidi"/>
          <w:sz w:val="24"/>
          <w:szCs w:val="24"/>
        </w:rPr>
        <w:t xml:space="preserve"> plant-based diet index and metabolic syndrome</w:t>
      </w:r>
    </w:p>
    <w:p w14:paraId="5FEC3AF4" w14:textId="361CABE0" w:rsidR="00A76624" w:rsidRPr="005F5AC0" w:rsidRDefault="002B6604" w:rsidP="00A76624">
      <w:pPr>
        <w:rPr>
          <w:noProof/>
        </w:rPr>
      </w:pPr>
      <w:r w:rsidRPr="005F5AC0">
        <w:rPr>
          <w:noProof/>
        </w:rPr>
        <w:drawing>
          <wp:anchor distT="0" distB="0" distL="114300" distR="114300" simplePos="0" relativeHeight="251658240" behindDoc="0" locked="0" layoutInCell="1" allowOverlap="1" wp14:anchorId="1F9ACE39" wp14:editId="04FA8ABF">
            <wp:simplePos x="0" y="0"/>
            <wp:positionH relativeFrom="margin">
              <wp:align>left</wp:align>
            </wp:positionH>
            <wp:positionV relativeFrom="page">
              <wp:posOffset>1691640</wp:posOffset>
            </wp:positionV>
            <wp:extent cx="5113020" cy="37414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3EB9A6" w14:textId="025FF3E8" w:rsidR="002B6604" w:rsidRPr="005F5AC0" w:rsidRDefault="002B6604" w:rsidP="00A76624">
      <w:pPr>
        <w:rPr>
          <w:noProof/>
        </w:rPr>
      </w:pPr>
    </w:p>
    <w:p w14:paraId="049E85A0" w14:textId="77777777" w:rsidR="00A76624" w:rsidRPr="005F5AC0" w:rsidRDefault="00A76624" w:rsidP="00A76624"/>
    <w:p w14:paraId="5078FC94" w14:textId="77777777" w:rsidR="00A76624" w:rsidRPr="005F5AC0" w:rsidRDefault="00A76624" w:rsidP="00A76624"/>
    <w:p w14:paraId="4C7E8F1C" w14:textId="77777777" w:rsidR="00A76624" w:rsidRPr="005F5AC0" w:rsidRDefault="00A76624" w:rsidP="00A76624"/>
    <w:p w14:paraId="2E44FABE" w14:textId="77777777" w:rsidR="00A76624" w:rsidRPr="005F5AC0" w:rsidRDefault="00A76624" w:rsidP="00A76624"/>
    <w:p w14:paraId="27540F23" w14:textId="77777777" w:rsidR="00A76624" w:rsidRPr="005F5AC0" w:rsidRDefault="00A76624" w:rsidP="00A76624"/>
    <w:p w14:paraId="5ED56976" w14:textId="77777777" w:rsidR="00A76624" w:rsidRPr="005F5AC0" w:rsidRDefault="00A76624" w:rsidP="00A76624">
      <w:pPr>
        <w:rPr>
          <w:noProof/>
        </w:rPr>
      </w:pPr>
    </w:p>
    <w:p w14:paraId="3C3BB31A" w14:textId="77777777" w:rsidR="00A76624" w:rsidRPr="005F5AC0" w:rsidRDefault="00A76624" w:rsidP="00A76624"/>
    <w:p w14:paraId="5952C11D" w14:textId="77777777" w:rsidR="00A76624" w:rsidRPr="005F5AC0" w:rsidRDefault="00A76624" w:rsidP="00A76624"/>
    <w:p w14:paraId="56C7591D" w14:textId="77777777" w:rsidR="00A76624" w:rsidRPr="005F5AC0" w:rsidRDefault="00A76624" w:rsidP="00A76624"/>
    <w:p w14:paraId="38B296BC" w14:textId="77777777" w:rsidR="00A76624" w:rsidRPr="005F5AC0" w:rsidRDefault="00A76624" w:rsidP="00A76624">
      <w:pPr>
        <w:sectPr w:rsidR="00A7662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64D8509" w14:textId="2BC55895" w:rsidR="00A76624" w:rsidRPr="005F5AC0" w:rsidRDefault="002B6604" w:rsidP="00A76624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H</w:t>
      </w:r>
      <w:r w:rsidR="00A76624" w:rsidRPr="005F5AC0">
        <w:rPr>
          <w:rFonts w:asciiTheme="majorBidi" w:hAnsiTheme="majorBidi" w:cstheme="majorBidi"/>
          <w:sz w:val="24"/>
          <w:szCs w:val="24"/>
        </w:rPr>
        <w:t>ealthy plant-based diet index and metabolic syndrome</w:t>
      </w:r>
    </w:p>
    <w:p w14:paraId="56F582D5" w14:textId="44AE7F55" w:rsidR="00A76624" w:rsidRPr="005F5AC0" w:rsidRDefault="002B6604" w:rsidP="00A76624">
      <w:pPr>
        <w:rPr>
          <w:noProof/>
        </w:rPr>
      </w:pPr>
      <w:r w:rsidRPr="005F5AC0">
        <w:rPr>
          <w:noProof/>
        </w:rPr>
        <w:drawing>
          <wp:anchor distT="0" distB="0" distL="114300" distR="114300" simplePos="0" relativeHeight="251659264" behindDoc="0" locked="0" layoutInCell="1" allowOverlap="1" wp14:anchorId="7557AD80" wp14:editId="0FD04041">
            <wp:simplePos x="0" y="0"/>
            <wp:positionH relativeFrom="column">
              <wp:posOffset>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D3B119" w14:textId="07A9949D" w:rsidR="002B6604" w:rsidRPr="005F5AC0" w:rsidRDefault="002B6604" w:rsidP="00A76624">
      <w:pPr>
        <w:rPr>
          <w:noProof/>
        </w:rPr>
      </w:pPr>
    </w:p>
    <w:p w14:paraId="26547BE8" w14:textId="12222AE2" w:rsidR="002B6604" w:rsidRPr="005F5AC0" w:rsidRDefault="002B6604" w:rsidP="00A76624">
      <w:pPr>
        <w:rPr>
          <w:noProof/>
        </w:rPr>
      </w:pPr>
    </w:p>
    <w:p w14:paraId="43D3CB09" w14:textId="2F20F52F" w:rsidR="002B6604" w:rsidRPr="005F5AC0" w:rsidRDefault="002B6604" w:rsidP="00A76624">
      <w:pPr>
        <w:rPr>
          <w:noProof/>
        </w:rPr>
      </w:pPr>
    </w:p>
    <w:p w14:paraId="1E6AC88B" w14:textId="019C4661" w:rsidR="002B6604" w:rsidRPr="005F5AC0" w:rsidRDefault="002B6604" w:rsidP="00A76624">
      <w:pPr>
        <w:rPr>
          <w:noProof/>
        </w:rPr>
      </w:pPr>
    </w:p>
    <w:p w14:paraId="6344AE75" w14:textId="74DE305A" w:rsidR="002B6604" w:rsidRPr="005F5AC0" w:rsidRDefault="002B6604" w:rsidP="00A76624">
      <w:pPr>
        <w:rPr>
          <w:noProof/>
        </w:rPr>
      </w:pPr>
    </w:p>
    <w:p w14:paraId="74116B8D" w14:textId="1A4B59AE" w:rsidR="002B6604" w:rsidRPr="005F5AC0" w:rsidRDefault="002B6604" w:rsidP="00A76624">
      <w:pPr>
        <w:rPr>
          <w:noProof/>
        </w:rPr>
      </w:pPr>
    </w:p>
    <w:p w14:paraId="23A91A0B" w14:textId="77777777" w:rsidR="00A76624" w:rsidRPr="005F5AC0" w:rsidRDefault="00A76624" w:rsidP="00A76624"/>
    <w:p w14:paraId="2958EAB8" w14:textId="77777777" w:rsidR="00A76624" w:rsidRPr="005F5AC0" w:rsidRDefault="00A76624" w:rsidP="00A76624"/>
    <w:p w14:paraId="53315CB3" w14:textId="77777777" w:rsidR="00A76624" w:rsidRPr="005F5AC0" w:rsidRDefault="00A76624" w:rsidP="00A76624"/>
    <w:p w14:paraId="27BE2049" w14:textId="77777777" w:rsidR="00A76624" w:rsidRPr="005F5AC0" w:rsidRDefault="00A76624" w:rsidP="00A76624"/>
    <w:p w14:paraId="43E96184" w14:textId="77777777" w:rsidR="00A76624" w:rsidRPr="005F5AC0" w:rsidRDefault="00A76624" w:rsidP="00A76624"/>
    <w:p w14:paraId="6B4EEC5A" w14:textId="77777777" w:rsidR="00A76624" w:rsidRPr="005F5AC0" w:rsidRDefault="00A76624" w:rsidP="00A76624"/>
    <w:p w14:paraId="4DCE2C02" w14:textId="77777777" w:rsidR="00A76624" w:rsidRPr="005F5AC0" w:rsidRDefault="00A76624" w:rsidP="00A76624"/>
    <w:p w14:paraId="797B378B" w14:textId="77777777" w:rsidR="00A76624" w:rsidRPr="005F5AC0" w:rsidRDefault="00A76624" w:rsidP="00A76624"/>
    <w:p w14:paraId="070EC224" w14:textId="77777777" w:rsidR="00A76624" w:rsidRPr="005F5AC0" w:rsidRDefault="00A76624" w:rsidP="00A76624"/>
    <w:p w14:paraId="5C3A8F41" w14:textId="77777777" w:rsidR="00A76624" w:rsidRPr="005F5AC0" w:rsidRDefault="00A76624" w:rsidP="00A76624">
      <w:pPr>
        <w:sectPr w:rsidR="00A7662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3EEC0A4" w14:textId="1FEBDA21" w:rsidR="002B6604" w:rsidRPr="005F5AC0" w:rsidRDefault="00AE1668" w:rsidP="002B6604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Unh</w:t>
      </w:r>
      <w:r w:rsidR="002B6604" w:rsidRPr="005F5AC0">
        <w:rPr>
          <w:rFonts w:asciiTheme="majorBidi" w:hAnsiTheme="majorBidi" w:cstheme="majorBidi"/>
          <w:sz w:val="24"/>
          <w:szCs w:val="24"/>
        </w:rPr>
        <w:t>ealthy plant-based diet index and metabolic syndrome</w:t>
      </w:r>
    </w:p>
    <w:p w14:paraId="32D3591A" w14:textId="6A2BC7B3" w:rsidR="002B6604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0043AD4" wp14:editId="303A8F68">
            <wp:simplePos x="0" y="0"/>
            <wp:positionH relativeFrom="column">
              <wp:posOffset>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D69E90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1104DB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C61458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23E5A7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4538AA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83A740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E2CD50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DB544F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C05755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2AC3AD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0279E3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021357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785046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595264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71E7E5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0B2AED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3C2A7E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3EAF9A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85B40E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26A241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C8FF85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4034E5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BBCA76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200927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4956D0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FEE2B3" w14:textId="77777777" w:rsidR="002B6604" w:rsidRPr="005F5AC0" w:rsidRDefault="002B6604" w:rsidP="00A76624">
      <w:pPr>
        <w:rPr>
          <w:rFonts w:asciiTheme="majorBidi" w:hAnsiTheme="majorBidi" w:cstheme="majorBidi"/>
          <w:b/>
          <w:bCs/>
          <w:sz w:val="24"/>
          <w:szCs w:val="24"/>
        </w:rPr>
        <w:sectPr w:rsidR="002B660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4E22808" w14:textId="77777777" w:rsidR="00AE1668" w:rsidRPr="005F5AC0" w:rsidRDefault="00AE1668" w:rsidP="00AE1668">
      <w:pPr>
        <w:rPr>
          <w:rFonts w:asciiTheme="majorBidi" w:hAnsiTheme="majorBidi" w:cstheme="majorBidi"/>
          <w:sz w:val="24"/>
          <w:szCs w:val="24"/>
          <w:lang w:bidi="fa-IR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2. </w:t>
      </w:r>
      <w:r w:rsidRPr="005F5AC0">
        <w:rPr>
          <w:rFonts w:asciiTheme="majorBidi" w:hAnsiTheme="majorBidi" w:cstheme="majorBidi"/>
          <w:sz w:val="24"/>
          <w:szCs w:val="24"/>
          <w:lang w:bidi="fa-IR"/>
        </w:rPr>
        <w:t>Meta-regression plots of the association between plant-based diet indices and metabolic syndrome based on the BMI of participants.</w:t>
      </w:r>
    </w:p>
    <w:p w14:paraId="13266EAF" w14:textId="77777777" w:rsidR="00AE1668" w:rsidRPr="005F5AC0" w:rsidRDefault="00AE1668" w:rsidP="00AE1668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 plant-based diet index and metabolic syndrome</w:t>
      </w:r>
    </w:p>
    <w:p w14:paraId="4C39DA7B" w14:textId="6D0EEA3D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1807070" wp14:editId="069115AA">
            <wp:simplePos x="0" y="0"/>
            <wp:positionH relativeFrom="column">
              <wp:posOffset>0</wp:posOffset>
            </wp:positionH>
            <wp:positionV relativeFrom="page">
              <wp:posOffset>1684020</wp:posOffset>
            </wp:positionV>
            <wp:extent cx="5113020" cy="374142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6F79A5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DA2E3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70450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08CF9A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AB18A4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2ED967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E96CE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5705A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E8BCA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63FB5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3C3CA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A51FA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ED44D6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B575B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2A6D3B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B2FB4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4AB35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15D8E4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8BDF2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836EB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66CF36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DA0DD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66AC94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AEF7E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4A3BC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2A7116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  <w:sectPr w:rsidR="00AE1668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E075B0F" w14:textId="3AECDD17" w:rsidR="00AE1668" w:rsidRPr="005F5AC0" w:rsidRDefault="00AE1668" w:rsidP="00AE1668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Healthy plant-based diet index and metabolic syndrome</w:t>
      </w:r>
    </w:p>
    <w:p w14:paraId="5ED1A9C2" w14:textId="7A9C1E5D" w:rsidR="00AE1668" w:rsidRPr="005F5AC0" w:rsidRDefault="006562E3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70A81F1" wp14:editId="208AB3E3">
            <wp:simplePos x="0" y="0"/>
            <wp:positionH relativeFrom="column">
              <wp:posOffset>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C3484B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CB24D1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1D97A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B511F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75E13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661B8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B16466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80CD05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C5030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B4A1E1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F8845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C6FD0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C965F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7BA04B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E32545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09999F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40F88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3D13C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B2156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0450D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9C3805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8D7A0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EF6D87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F1DEB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706C6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22D157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  <w:sectPr w:rsidR="00AE1668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D0D1671" w14:textId="01A2ADE7" w:rsidR="006562E3" w:rsidRPr="005F5AC0" w:rsidRDefault="006562E3" w:rsidP="006562E3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Unhealthy plant-based diet index and metabolic syndrome</w:t>
      </w:r>
    </w:p>
    <w:p w14:paraId="43DFA557" w14:textId="3614363A" w:rsidR="00AE1668" w:rsidRPr="005F5AC0" w:rsidRDefault="006562E3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443F923" wp14:editId="51C4705D">
            <wp:simplePos x="0" y="0"/>
            <wp:positionH relativeFrom="column">
              <wp:posOffset>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229C49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ABA6BB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E9E83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6034F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B29BE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A9027A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3F3DBA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72C5D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61009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A709EB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0770D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FFEBA7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4415EC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4DED86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2561D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8DE9A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9BB362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31A3D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3DF7CD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1CFB78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FFED0F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79BD7E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8C03BA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241693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98A0C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CF0687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92A780" w14:textId="77777777" w:rsidR="00AE1668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  <w:sectPr w:rsidR="00AE1668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D96A8F3" w14:textId="0F30BA16" w:rsidR="00A76624" w:rsidRPr="005F5AC0" w:rsidRDefault="00AE1668" w:rsidP="00A766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5AC0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A76624"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upplementary Figure 3. </w:t>
      </w:r>
      <w:r w:rsidR="00A76624" w:rsidRPr="005F5AC0">
        <w:rPr>
          <w:rFonts w:asciiTheme="majorBidi" w:hAnsiTheme="majorBidi" w:cstheme="majorBidi"/>
          <w:sz w:val="24"/>
          <w:szCs w:val="24"/>
        </w:rPr>
        <w:t>Funnel plot to assess publication bias</w:t>
      </w:r>
      <w:r w:rsidR="00A76624" w:rsidRPr="005F5AC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7DC412E" w14:textId="77777777" w:rsidR="00A76624" w:rsidRPr="005F5AC0" w:rsidRDefault="00A76624" w:rsidP="00A7662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t>Overall plant-based diet index and metabolic syndrome</w:t>
      </w:r>
    </w:p>
    <w:p w14:paraId="47BD3F74" w14:textId="6A0BCBF3" w:rsidR="00A76624" w:rsidRPr="005F5AC0" w:rsidRDefault="006562E3" w:rsidP="00A76624">
      <w:pPr>
        <w:rPr>
          <w:noProof/>
        </w:rPr>
      </w:pPr>
      <w:r w:rsidRPr="005F5AC0">
        <w:rPr>
          <w:noProof/>
        </w:rPr>
        <w:drawing>
          <wp:anchor distT="0" distB="0" distL="114300" distR="114300" simplePos="0" relativeHeight="251664384" behindDoc="0" locked="0" layoutInCell="1" allowOverlap="1" wp14:anchorId="54244024" wp14:editId="5754EFC8">
            <wp:simplePos x="0" y="0"/>
            <wp:positionH relativeFrom="column">
              <wp:posOffset>0</wp:posOffset>
            </wp:positionH>
            <wp:positionV relativeFrom="page">
              <wp:posOffset>1493520</wp:posOffset>
            </wp:positionV>
            <wp:extent cx="5113020" cy="37414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F4728E" w14:textId="0ADD042E" w:rsidR="006562E3" w:rsidRPr="005F5AC0" w:rsidRDefault="006562E3" w:rsidP="00A76624">
      <w:pPr>
        <w:rPr>
          <w:noProof/>
        </w:rPr>
      </w:pPr>
    </w:p>
    <w:p w14:paraId="5BF5FED9" w14:textId="073EB622" w:rsidR="006562E3" w:rsidRPr="005F5AC0" w:rsidRDefault="006562E3" w:rsidP="00A76624">
      <w:pPr>
        <w:rPr>
          <w:noProof/>
        </w:rPr>
      </w:pPr>
    </w:p>
    <w:p w14:paraId="0BDDEE07" w14:textId="5C013472" w:rsidR="006562E3" w:rsidRPr="005F5AC0" w:rsidRDefault="006562E3" w:rsidP="00A76624">
      <w:pPr>
        <w:rPr>
          <w:noProof/>
        </w:rPr>
      </w:pPr>
    </w:p>
    <w:p w14:paraId="3545D234" w14:textId="529DF818" w:rsidR="006562E3" w:rsidRPr="005F5AC0" w:rsidRDefault="006562E3" w:rsidP="00A76624">
      <w:pPr>
        <w:rPr>
          <w:noProof/>
        </w:rPr>
      </w:pPr>
    </w:p>
    <w:p w14:paraId="11439D71" w14:textId="69FBC107" w:rsidR="006562E3" w:rsidRPr="005F5AC0" w:rsidRDefault="006562E3" w:rsidP="00A76624">
      <w:pPr>
        <w:rPr>
          <w:noProof/>
        </w:rPr>
      </w:pPr>
    </w:p>
    <w:p w14:paraId="7A292698" w14:textId="17BA9B7E" w:rsidR="006562E3" w:rsidRPr="005F5AC0" w:rsidRDefault="006562E3" w:rsidP="00A76624">
      <w:pPr>
        <w:rPr>
          <w:noProof/>
        </w:rPr>
      </w:pPr>
    </w:p>
    <w:p w14:paraId="6CEBF76E" w14:textId="33801BD1" w:rsidR="006562E3" w:rsidRPr="005F5AC0" w:rsidRDefault="006562E3" w:rsidP="00A76624">
      <w:pPr>
        <w:rPr>
          <w:noProof/>
        </w:rPr>
      </w:pPr>
    </w:p>
    <w:p w14:paraId="54B7E748" w14:textId="2E30A480" w:rsidR="006562E3" w:rsidRPr="005F5AC0" w:rsidRDefault="006562E3" w:rsidP="00A76624">
      <w:pPr>
        <w:rPr>
          <w:noProof/>
        </w:rPr>
      </w:pPr>
    </w:p>
    <w:p w14:paraId="1B239932" w14:textId="3FB8CCB6" w:rsidR="006562E3" w:rsidRPr="005F5AC0" w:rsidRDefault="006562E3" w:rsidP="00A76624">
      <w:pPr>
        <w:rPr>
          <w:noProof/>
        </w:rPr>
      </w:pPr>
    </w:p>
    <w:p w14:paraId="2F9228C7" w14:textId="153318C9" w:rsidR="006562E3" w:rsidRPr="005F5AC0" w:rsidRDefault="006562E3" w:rsidP="00A76624">
      <w:pPr>
        <w:rPr>
          <w:noProof/>
        </w:rPr>
      </w:pPr>
    </w:p>
    <w:p w14:paraId="644A9D3A" w14:textId="1D7E9B7B" w:rsidR="006562E3" w:rsidRPr="005F5AC0" w:rsidRDefault="006562E3" w:rsidP="00A76624">
      <w:pPr>
        <w:rPr>
          <w:noProof/>
        </w:rPr>
      </w:pPr>
    </w:p>
    <w:p w14:paraId="1D1F7642" w14:textId="5B087AC5" w:rsidR="006562E3" w:rsidRPr="005F5AC0" w:rsidRDefault="006562E3" w:rsidP="00A76624">
      <w:pPr>
        <w:rPr>
          <w:noProof/>
        </w:rPr>
      </w:pPr>
    </w:p>
    <w:p w14:paraId="6F5ACBA1" w14:textId="0942C731" w:rsidR="006562E3" w:rsidRPr="005F5AC0" w:rsidRDefault="006562E3" w:rsidP="00A76624">
      <w:pPr>
        <w:rPr>
          <w:noProof/>
        </w:rPr>
      </w:pPr>
    </w:p>
    <w:p w14:paraId="61E06543" w14:textId="78999999" w:rsidR="006562E3" w:rsidRPr="005F5AC0" w:rsidRDefault="006562E3" w:rsidP="00A76624">
      <w:pPr>
        <w:rPr>
          <w:noProof/>
        </w:rPr>
      </w:pPr>
    </w:p>
    <w:p w14:paraId="37A66FC1" w14:textId="071A0B9E" w:rsidR="006562E3" w:rsidRPr="005F5AC0" w:rsidRDefault="006562E3" w:rsidP="00A76624">
      <w:pPr>
        <w:rPr>
          <w:noProof/>
        </w:rPr>
      </w:pPr>
    </w:p>
    <w:p w14:paraId="0D3C7156" w14:textId="62D4A7EA" w:rsidR="006562E3" w:rsidRPr="005F5AC0" w:rsidRDefault="006562E3" w:rsidP="00A76624">
      <w:pPr>
        <w:rPr>
          <w:noProof/>
        </w:rPr>
      </w:pPr>
    </w:p>
    <w:p w14:paraId="133A9447" w14:textId="49571A38" w:rsidR="006562E3" w:rsidRPr="005F5AC0" w:rsidRDefault="006562E3" w:rsidP="00A76624">
      <w:pPr>
        <w:rPr>
          <w:noProof/>
        </w:rPr>
      </w:pPr>
    </w:p>
    <w:p w14:paraId="2D95B98D" w14:textId="63FC1C94" w:rsidR="006562E3" w:rsidRPr="005F5AC0" w:rsidRDefault="006562E3" w:rsidP="00A76624">
      <w:pPr>
        <w:rPr>
          <w:noProof/>
        </w:rPr>
      </w:pPr>
    </w:p>
    <w:p w14:paraId="59E1491C" w14:textId="77777777" w:rsidR="006562E3" w:rsidRPr="005F5AC0" w:rsidRDefault="006562E3" w:rsidP="00A76624">
      <w:pPr>
        <w:rPr>
          <w:rFonts w:asciiTheme="majorBidi" w:hAnsiTheme="majorBidi" w:cstheme="majorBidi"/>
          <w:sz w:val="24"/>
          <w:szCs w:val="24"/>
        </w:rPr>
      </w:pPr>
    </w:p>
    <w:p w14:paraId="42381264" w14:textId="77777777" w:rsidR="00A76624" w:rsidRPr="005F5AC0" w:rsidRDefault="00A76624" w:rsidP="00A76624"/>
    <w:p w14:paraId="7C266A94" w14:textId="77777777" w:rsidR="00A76624" w:rsidRPr="005F5AC0" w:rsidRDefault="00A76624" w:rsidP="00A76624"/>
    <w:p w14:paraId="68D3B151" w14:textId="77777777" w:rsidR="00A76624" w:rsidRPr="005F5AC0" w:rsidRDefault="00A76624" w:rsidP="00A76624"/>
    <w:p w14:paraId="1C464C84" w14:textId="77777777" w:rsidR="00A76624" w:rsidRPr="005F5AC0" w:rsidRDefault="00A76624" w:rsidP="00A76624"/>
    <w:p w14:paraId="4FF2207F" w14:textId="77777777" w:rsidR="00A76624" w:rsidRPr="005F5AC0" w:rsidRDefault="00A76624" w:rsidP="00A76624"/>
    <w:p w14:paraId="16D578FD" w14:textId="77777777" w:rsidR="00A76624" w:rsidRPr="005F5AC0" w:rsidRDefault="00A76624" w:rsidP="00A76624">
      <w:pPr>
        <w:rPr>
          <w:rFonts w:asciiTheme="majorBidi" w:hAnsiTheme="majorBidi" w:cstheme="majorBidi"/>
          <w:sz w:val="24"/>
          <w:szCs w:val="24"/>
        </w:rPr>
      </w:pPr>
    </w:p>
    <w:p w14:paraId="168F3504" w14:textId="77777777" w:rsidR="00A76624" w:rsidRPr="005F5AC0" w:rsidRDefault="00A76624" w:rsidP="00A76624">
      <w:pPr>
        <w:sectPr w:rsidR="00A7662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EF18949" w14:textId="77777777" w:rsidR="00A76624" w:rsidRPr="005F5AC0" w:rsidRDefault="00A76624" w:rsidP="00A7662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Healthy plant-based diet index and metabolic syndrome</w:t>
      </w:r>
    </w:p>
    <w:p w14:paraId="632C7D26" w14:textId="4BED9265" w:rsidR="00A76624" w:rsidRPr="005F5AC0" w:rsidRDefault="006562E3" w:rsidP="00A76624">
      <w:pPr>
        <w:rPr>
          <w:noProof/>
        </w:rPr>
      </w:pPr>
      <w:r w:rsidRPr="005F5AC0">
        <w:rPr>
          <w:noProof/>
        </w:rPr>
        <w:drawing>
          <wp:anchor distT="0" distB="0" distL="114300" distR="114300" simplePos="0" relativeHeight="251665408" behindDoc="0" locked="0" layoutInCell="1" allowOverlap="1" wp14:anchorId="7EF99A48" wp14:editId="7DF3D415">
            <wp:simplePos x="0" y="0"/>
            <wp:positionH relativeFrom="column">
              <wp:posOffset>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CA0D85" w14:textId="77777777" w:rsidR="00A76624" w:rsidRPr="005F5AC0" w:rsidRDefault="00A76624" w:rsidP="00A76624"/>
    <w:p w14:paraId="2E7584AE" w14:textId="77777777" w:rsidR="00A76624" w:rsidRPr="005F5AC0" w:rsidRDefault="00A76624" w:rsidP="00A76624"/>
    <w:p w14:paraId="6D6FC71F" w14:textId="77777777" w:rsidR="00A76624" w:rsidRPr="005F5AC0" w:rsidRDefault="00A76624" w:rsidP="00A76624"/>
    <w:p w14:paraId="7436EE23" w14:textId="77777777" w:rsidR="00A76624" w:rsidRPr="005F5AC0" w:rsidRDefault="00A76624" w:rsidP="00A76624"/>
    <w:p w14:paraId="7A5ABAE8" w14:textId="77777777" w:rsidR="00A76624" w:rsidRPr="005F5AC0" w:rsidRDefault="00A76624" w:rsidP="00A76624"/>
    <w:p w14:paraId="05C162C7" w14:textId="77777777" w:rsidR="00A76624" w:rsidRPr="005F5AC0" w:rsidRDefault="00A76624" w:rsidP="00A76624"/>
    <w:p w14:paraId="66F70F95" w14:textId="77777777" w:rsidR="00A76624" w:rsidRPr="005F5AC0" w:rsidRDefault="00A76624" w:rsidP="00A76624"/>
    <w:p w14:paraId="2F1DB62D" w14:textId="77777777" w:rsidR="00A76624" w:rsidRPr="005F5AC0" w:rsidRDefault="00A76624" w:rsidP="00A76624"/>
    <w:p w14:paraId="21E2972B" w14:textId="77777777" w:rsidR="00A76624" w:rsidRPr="005F5AC0" w:rsidRDefault="00A76624" w:rsidP="00A76624"/>
    <w:p w14:paraId="0CCE16A7" w14:textId="77777777" w:rsidR="00A76624" w:rsidRPr="005F5AC0" w:rsidRDefault="00A76624" w:rsidP="00A76624">
      <w:pPr>
        <w:rPr>
          <w:noProof/>
        </w:rPr>
      </w:pPr>
    </w:p>
    <w:p w14:paraId="5947C9D3" w14:textId="77777777" w:rsidR="00A76624" w:rsidRPr="005F5AC0" w:rsidRDefault="00A76624" w:rsidP="00A76624">
      <w:pPr>
        <w:ind w:firstLine="720"/>
        <w:sectPr w:rsidR="00A76624" w:rsidRPr="005F5AC0" w:rsidSect="00D97A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2169698" w14:textId="77777777" w:rsidR="00A76624" w:rsidRPr="005F5AC0" w:rsidRDefault="00A76624" w:rsidP="00A7662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5F5AC0">
        <w:rPr>
          <w:rFonts w:asciiTheme="majorBidi" w:hAnsiTheme="majorBidi" w:cstheme="majorBidi"/>
          <w:sz w:val="24"/>
          <w:szCs w:val="24"/>
        </w:rPr>
        <w:lastRenderedPageBreak/>
        <w:t>Unhealthy plant-based diet index and metabolic syndrome</w:t>
      </w:r>
    </w:p>
    <w:p w14:paraId="279C111F" w14:textId="15BAECEF" w:rsidR="00A76624" w:rsidRPr="000430B4" w:rsidRDefault="006562E3" w:rsidP="00A76624">
      <w:pPr>
        <w:ind w:firstLine="720"/>
      </w:pPr>
      <w:r w:rsidRPr="005F5AC0">
        <w:rPr>
          <w:noProof/>
        </w:rPr>
        <w:drawing>
          <wp:anchor distT="0" distB="0" distL="114300" distR="114300" simplePos="0" relativeHeight="251666432" behindDoc="0" locked="0" layoutInCell="1" allowOverlap="1" wp14:anchorId="0EFEE1AD" wp14:editId="10FAA74F">
            <wp:simplePos x="0" y="0"/>
            <wp:positionH relativeFrom="column">
              <wp:posOffset>457200</wp:posOffset>
            </wp:positionH>
            <wp:positionV relativeFrom="page">
              <wp:posOffset>1203960</wp:posOffset>
            </wp:positionV>
            <wp:extent cx="5113020" cy="374142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49E67D" w14:textId="77777777" w:rsidR="00BF4A9C" w:rsidRDefault="00BF4A9C"/>
    <w:sectPr w:rsidR="00BF4A9C" w:rsidSect="00D97A0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36C32" w14:textId="77777777" w:rsidR="00BD7F35" w:rsidRDefault="00BD7F35" w:rsidP="00A76624">
      <w:pPr>
        <w:spacing w:after="0" w:line="240" w:lineRule="auto"/>
      </w:pPr>
      <w:r>
        <w:separator/>
      </w:r>
    </w:p>
  </w:endnote>
  <w:endnote w:type="continuationSeparator" w:id="0">
    <w:p w14:paraId="31A1A861" w14:textId="77777777" w:rsidR="00BD7F35" w:rsidRDefault="00BD7F35" w:rsidP="00A76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1833F" w14:textId="77777777" w:rsidR="00BD7F35" w:rsidRDefault="00BD7F35" w:rsidP="00A76624">
      <w:pPr>
        <w:spacing w:after="0" w:line="240" w:lineRule="auto"/>
      </w:pPr>
      <w:r>
        <w:separator/>
      </w:r>
    </w:p>
  </w:footnote>
  <w:footnote w:type="continuationSeparator" w:id="0">
    <w:p w14:paraId="2DBDCA8D" w14:textId="77777777" w:rsidR="00BD7F35" w:rsidRDefault="00BD7F35" w:rsidP="00A76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3979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109FE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F3BDF"/>
    <w:multiLevelType w:val="hybridMultilevel"/>
    <w:tmpl w:val="BEAA0014"/>
    <w:lvl w:ilvl="0" w:tplc="E52ECBD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00D41D8"/>
    <w:multiLevelType w:val="hybridMultilevel"/>
    <w:tmpl w:val="3D6246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D506D"/>
    <w:multiLevelType w:val="hybridMultilevel"/>
    <w:tmpl w:val="EAE84580"/>
    <w:lvl w:ilvl="0" w:tplc="04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562FB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A42DD"/>
    <w:multiLevelType w:val="hybridMultilevel"/>
    <w:tmpl w:val="0570F6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333D8"/>
    <w:multiLevelType w:val="hybridMultilevel"/>
    <w:tmpl w:val="ED463640"/>
    <w:lvl w:ilvl="0" w:tplc="9BC2CF98">
      <w:start w:val="1"/>
      <w:numFmt w:val="lowerLetter"/>
      <w:lvlText w:val="%1)"/>
      <w:lvlJc w:val="left"/>
      <w:pPr>
        <w:ind w:left="117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3ACC5565"/>
    <w:multiLevelType w:val="hybridMultilevel"/>
    <w:tmpl w:val="EAE84580"/>
    <w:lvl w:ilvl="0" w:tplc="04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41BFF"/>
    <w:multiLevelType w:val="hybridMultilevel"/>
    <w:tmpl w:val="EAE845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703CB6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26557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D0FC5"/>
    <w:multiLevelType w:val="hybridMultilevel"/>
    <w:tmpl w:val="ED463640"/>
    <w:lvl w:ilvl="0" w:tplc="9BC2CF98">
      <w:start w:val="1"/>
      <w:numFmt w:val="lowerLetter"/>
      <w:lvlText w:val="%1)"/>
      <w:lvlJc w:val="left"/>
      <w:pPr>
        <w:ind w:left="117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3" w15:restartNumberingAfterBreak="0">
    <w:nsid w:val="587F392D"/>
    <w:multiLevelType w:val="hybridMultilevel"/>
    <w:tmpl w:val="0570F6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9A65F3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DB6591"/>
    <w:multiLevelType w:val="hybridMultilevel"/>
    <w:tmpl w:val="EAE84580"/>
    <w:lvl w:ilvl="0" w:tplc="04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6B069A"/>
    <w:multiLevelType w:val="hybridMultilevel"/>
    <w:tmpl w:val="DF487D8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743E3CBB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7547F7"/>
    <w:multiLevelType w:val="hybridMultilevel"/>
    <w:tmpl w:val="D10E9368"/>
    <w:lvl w:ilvl="0" w:tplc="492A34A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7B676251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8028D3"/>
    <w:multiLevelType w:val="hybridMultilevel"/>
    <w:tmpl w:val="640C9E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3910880">
    <w:abstractNumId w:val="15"/>
  </w:num>
  <w:num w:numId="2" w16cid:durableId="1942373079">
    <w:abstractNumId w:val="9"/>
  </w:num>
  <w:num w:numId="3" w16cid:durableId="1928031934">
    <w:abstractNumId w:val="12"/>
  </w:num>
  <w:num w:numId="4" w16cid:durableId="2122338005">
    <w:abstractNumId w:val="6"/>
  </w:num>
  <w:num w:numId="5" w16cid:durableId="1010371582">
    <w:abstractNumId w:val="8"/>
  </w:num>
  <w:num w:numId="6" w16cid:durableId="1251112610">
    <w:abstractNumId w:val="7"/>
  </w:num>
  <w:num w:numId="7" w16cid:durableId="1397817369">
    <w:abstractNumId w:val="13"/>
  </w:num>
  <w:num w:numId="8" w16cid:durableId="868883484">
    <w:abstractNumId w:val="4"/>
  </w:num>
  <w:num w:numId="9" w16cid:durableId="873464553">
    <w:abstractNumId w:val="3"/>
  </w:num>
  <w:num w:numId="10" w16cid:durableId="1532259159">
    <w:abstractNumId w:val="16"/>
  </w:num>
  <w:num w:numId="11" w16cid:durableId="1011682738">
    <w:abstractNumId w:val="2"/>
  </w:num>
  <w:num w:numId="12" w16cid:durableId="1693648454">
    <w:abstractNumId w:val="18"/>
  </w:num>
  <w:num w:numId="13" w16cid:durableId="1934777916">
    <w:abstractNumId w:val="19"/>
  </w:num>
  <w:num w:numId="14" w16cid:durableId="1490748440">
    <w:abstractNumId w:val="17"/>
  </w:num>
  <w:num w:numId="15" w16cid:durableId="1653869274">
    <w:abstractNumId w:val="5"/>
  </w:num>
  <w:num w:numId="16" w16cid:durableId="1974676489">
    <w:abstractNumId w:val="0"/>
  </w:num>
  <w:num w:numId="17" w16cid:durableId="1779444834">
    <w:abstractNumId w:val="14"/>
  </w:num>
  <w:num w:numId="18" w16cid:durableId="772437378">
    <w:abstractNumId w:val="11"/>
  </w:num>
  <w:num w:numId="19" w16cid:durableId="1928541280">
    <w:abstractNumId w:val="10"/>
  </w:num>
  <w:num w:numId="20" w16cid:durableId="779957802">
    <w:abstractNumId w:val="1"/>
  </w:num>
  <w:num w:numId="21" w16cid:durableId="2850466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WwMDEysTA3MLG0NDJV0lEKTi0uzszPAykwrgUALILesywAAAA="/>
  </w:docVars>
  <w:rsids>
    <w:rsidRoot w:val="001B3686"/>
    <w:rsid w:val="000B45D5"/>
    <w:rsid w:val="00120F8F"/>
    <w:rsid w:val="00145747"/>
    <w:rsid w:val="001B3686"/>
    <w:rsid w:val="002B6604"/>
    <w:rsid w:val="00553D50"/>
    <w:rsid w:val="00573590"/>
    <w:rsid w:val="005F5AC0"/>
    <w:rsid w:val="00611EF4"/>
    <w:rsid w:val="006562E3"/>
    <w:rsid w:val="00694A7F"/>
    <w:rsid w:val="00980F9C"/>
    <w:rsid w:val="009A06D7"/>
    <w:rsid w:val="009F01FC"/>
    <w:rsid w:val="00A76624"/>
    <w:rsid w:val="00AE1668"/>
    <w:rsid w:val="00AE7D53"/>
    <w:rsid w:val="00BA786F"/>
    <w:rsid w:val="00BD7F35"/>
    <w:rsid w:val="00BF4A9C"/>
    <w:rsid w:val="00C0385E"/>
    <w:rsid w:val="00C40AB2"/>
    <w:rsid w:val="00D271AC"/>
    <w:rsid w:val="00E032D7"/>
    <w:rsid w:val="00ED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F105"/>
  <w15:chartTrackingRefBased/>
  <w15:docId w15:val="{3A8805F4-5502-4826-AF41-77645D6D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76624"/>
    <w:pPr>
      <w:keepNext/>
      <w:keepLines/>
      <w:spacing w:before="40" w:after="0" w:line="478" w:lineRule="auto"/>
      <w:ind w:left="10" w:hanging="10"/>
      <w:jc w:val="both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A76624"/>
    <w:pPr>
      <w:ind w:left="720"/>
      <w:contextualSpacing/>
    </w:pPr>
  </w:style>
  <w:style w:type="table" w:styleId="TableGrid">
    <w:name w:val="Table Grid"/>
    <w:basedOn w:val="TableNormal"/>
    <w:uiPriority w:val="39"/>
    <w:rsid w:val="00A7662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6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624"/>
  </w:style>
  <w:style w:type="paragraph" w:styleId="Footer">
    <w:name w:val="footer"/>
    <w:basedOn w:val="Normal"/>
    <w:link w:val="FooterChar"/>
    <w:uiPriority w:val="99"/>
    <w:unhideWhenUsed/>
    <w:rsid w:val="00A76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 ghanavati</dc:creator>
  <cp:keywords/>
  <dc:description/>
  <cp:lastModifiedBy>Palmira Seixas</cp:lastModifiedBy>
  <cp:revision>10</cp:revision>
  <dcterms:created xsi:type="dcterms:W3CDTF">2023-06-29T12:01:00Z</dcterms:created>
  <dcterms:modified xsi:type="dcterms:W3CDTF">2023-12-19T14:19:00Z</dcterms:modified>
</cp:coreProperties>
</file>